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011C48">
      <w:pPr>
        <w:jc w:val="left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</w:rPr>
        <w:fldChar w:fldCharType="begin">
          <w:fldData xml:space="preserve">ZQBKAHoAdABYAFEAdAA0AFYATQBXADkAbgA3AE8ANwAyAGQAMABNAEEAZQBLAEsAbABCAHQAUgAx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=
</w:fldData>
        </w:fldChar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instrText xml:space="preserve">ADDIN CNKISM.UserStyle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</w:p>
    <w:tbl>
      <w:tblPr>
        <w:tblStyle w:val="2"/>
        <w:tblW w:w="1589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583"/>
        <w:gridCol w:w="1002"/>
        <w:gridCol w:w="606"/>
        <w:gridCol w:w="1151"/>
        <w:gridCol w:w="1719"/>
        <w:gridCol w:w="1147"/>
        <w:gridCol w:w="1266"/>
        <w:gridCol w:w="1608"/>
        <w:gridCol w:w="1145"/>
        <w:gridCol w:w="1553"/>
        <w:gridCol w:w="1757"/>
      </w:tblGrid>
      <w:tr w14:paraId="778B4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89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1B22">
            <w:pPr>
              <w:jc w:val="left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3 . Sensitivity analyses</w:t>
            </w:r>
          </w:p>
        </w:tc>
      </w:tr>
      <w:tr w14:paraId="7F6C2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ED4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58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0D6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np</w:t>
            </w:r>
          </w:p>
        </w:tc>
        <w:tc>
          <w:tcPr>
            <w:tcW w:w="2759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58A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chran Q test MR-Egger</w:t>
            </w:r>
          </w:p>
        </w:tc>
        <w:tc>
          <w:tcPr>
            <w:tcW w:w="413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D80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er-intercept test</w:t>
            </w:r>
          </w:p>
        </w:tc>
        <w:tc>
          <w:tcPr>
            <w:tcW w:w="275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1CB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PRESSO Global Test</w:t>
            </w:r>
          </w:p>
        </w:tc>
        <w:tc>
          <w:tcPr>
            <w:tcW w:w="331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209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rectionality Test</w:t>
            </w:r>
          </w:p>
        </w:tc>
      </w:tr>
      <w:tr w14:paraId="63072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FFB60A">
            <w:pPr>
              <w:jc w:val="left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EB9579">
            <w:pPr>
              <w:jc w:val="left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6CA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B30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_df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98D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_pval</w:t>
            </w:r>
          </w:p>
        </w:tc>
        <w:tc>
          <w:tcPr>
            <w:tcW w:w="17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FB7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er_intercept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2F2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C6E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FE1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Sobs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64A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298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rect Causal Direction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84A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iger Pval</w:t>
            </w:r>
          </w:p>
        </w:tc>
      </w:tr>
      <w:tr w14:paraId="598FF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B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34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4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3.878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B5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9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E-1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8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E-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4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E-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9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1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9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8.988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F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6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7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6C20C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67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9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7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6.02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6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5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E-0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7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6E-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30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4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1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3.815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7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F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D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E-49</w:t>
            </w:r>
          </w:p>
        </w:tc>
      </w:tr>
      <w:tr w14:paraId="0C036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9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C8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2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57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64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C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E-0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A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3E-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A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8E-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2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1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496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9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7D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6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9E-51</w:t>
            </w:r>
          </w:p>
        </w:tc>
      </w:tr>
      <w:tr w14:paraId="037AB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0D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A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2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67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B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0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0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77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E-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5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5E-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50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8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F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674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47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8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4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E-45</w:t>
            </w:r>
          </w:p>
        </w:tc>
      </w:tr>
      <w:tr w14:paraId="756E1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E2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Ini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5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5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96.79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9A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57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E-3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B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E-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F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E-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E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2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F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02.29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FE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9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8B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654D9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F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Smk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CA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4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74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F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B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0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C5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E-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F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1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F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31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8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C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A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E-38</w:t>
            </w:r>
          </w:p>
        </w:tc>
      </w:tr>
      <w:tr w14:paraId="6C96FA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5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gDay without UKB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9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50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8.03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1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3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E-0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B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6E-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F4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5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4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7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3.749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1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3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34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67C85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B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Ces without UKB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2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0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18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F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D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E-0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96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0E-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4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E-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5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8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D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679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0C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0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33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154</w:t>
            </w:r>
          </w:p>
        </w:tc>
      </w:tr>
      <w:tr w14:paraId="7CB20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F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nkWk without UKB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A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E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4.384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7D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08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9E-1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8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E-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C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E-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B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42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3.468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A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2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4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147</w:t>
            </w:r>
          </w:p>
        </w:tc>
      </w:tr>
      <w:tr w14:paraId="0F04E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4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A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9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7.74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C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9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3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90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E-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E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E-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B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6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E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0.76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5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F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3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02394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1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A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4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D8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83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1E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C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6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5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5E-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B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1E-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0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4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4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55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BE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9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76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E-46</w:t>
            </w:r>
          </w:p>
        </w:tc>
      </w:tr>
      <w:tr w14:paraId="6E916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D5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8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9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89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7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E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2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6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4E-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8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2E-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D7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0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A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546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3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2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A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E-46</w:t>
            </w:r>
          </w:p>
        </w:tc>
      </w:tr>
      <w:tr w14:paraId="2F103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8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W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F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B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50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3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0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08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D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2E-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9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9E-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93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2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747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5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5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3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E-31</w:t>
            </w:r>
          </w:p>
        </w:tc>
      </w:tr>
      <w:tr w14:paraId="28D9B8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48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Init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3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A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2.78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5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5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8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7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D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E-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0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6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2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5.697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7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0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9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0E3E4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4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Smk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9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0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62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A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36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04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B6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4E-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F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E-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D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33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1F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10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7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8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4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E-36</w:t>
            </w:r>
          </w:p>
        </w:tc>
      </w:tr>
      <w:tr w14:paraId="331F1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1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gDay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D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D3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9.55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63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E4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D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E-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F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E-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C9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16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04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5.119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2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5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5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0D711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4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Ces*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2A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C1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.52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B8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8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4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A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4E-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A1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2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C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18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2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87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B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E-155</w:t>
            </w:r>
          </w:p>
        </w:tc>
      </w:tr>
      <w:tr w14:paraId="02E87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677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nkWk*</w:t>
            </w:r>
          </w:p>
        </w:tc>
        <w:tc>
          <w:tcPr>
            <w:tcW w:w="5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5B8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0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3B7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5.162 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FD4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1C1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3 </w:t>
            </w:r>
          </w:p>
        </w:tc>
        <w:tc>
          <w:tcPr>
            <w:tcW w:w="17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D4D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03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BC3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E-03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673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6 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6E1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8.405 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FB2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5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7DB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5C6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1E-287</w:t>
            </w:r>
          </w:p>
        </w:tc>
      </w:tr>
      <w:tr w14:paraId="7675D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89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2B22">
            <w:pPr>
              <w:jc w:val="left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np, number of single nucleotide polymorphisms (SNPs).“*”Analysis after removal of outliers.</w:t>
            </w:r>
          </w:p>
        </w:tc>
      </w:tr>
      <w:tr w14:paraId="721D3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89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87CB9">
            <w:pPr>
              <w:jc w:val="left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:Leisure screen time;SmkInit:Smoking initiation;MVPA:Moderate-to-vigorous intensity physical activity during leisure time;SmkCes:Smoking cessation;SDW:Sedentary behaviour at work;SDC:Sedentary commuting behaviour;AgeSmk:Age of initiation;CigDay:Cigarettes per day;DrnkWk:Drinks per week.</w:t>
            </w:r>
          </w:p>
        </w:tc>
      </w:tr>
    </w:tbl>
    <w:p w14:paraId="4DD10587">
      <w:pPr>
        <w:jc w:val="left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bookmarkEnd w:id="0"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CB06D6"/>
    <w:rsid w:val="00F05CF6"/>
    <w:rsid w:val="01D14058"/>
    <w:rsid w:val="030468CE"/>
    <w:rsid w:val="03662A50"/>
    <w:rsid w:val="03AC61DE"/>
    <w:rsid w:val="05240A7C"/>
    <w:rsid w:val="053C75AE"/>
    <w:rsid w:val="05A119E1"/>
    <w:rsid w:val="060D3058"/>
    <w:rsid w:val="06451711"/>
    <w:rsid w:val="06CB06D6"/>
    <w:rsid w:val="07292366"/>
    <w:rsid w:val="09287675"/>
    <w:rsid w:val="09803A9D"/>
    <w:rsid w:val="09ED390F"/>
    <w:rsid w:val="0A1B3C23"/>
    <w:rsid w:val="0A6F6E0C"/>
    <w:rsid w:val="0A72610B"/>
    <w:rsid w:val="0D647837"/>
    <w:rsid w:val="0F5A6A03"/>
    <w:rsid w:val="1094483E"/>
    <w:rsid w:val="10A71987"/>
    <w:rsid w:val="10F920E5"/>
    <w:rsid w:val="1122604B"/>
    <w:rsid w:val="1372771C"/>
    <w:rsid w:val="153110E7"/>
    <w:rsid w:val="15961379"/>
    <w:rsid w:val="16A11624"/>
    <w:rsid w:val="16E1122C"/>
    <w:rsid w:val="16E50E77"/>
    <w:rsid w:val="170D0CDC"/>
    <w:rsid w:val="17A250A8"/>
    <w:rsid w:val="17B8151B"/>
    <w:rsid w:val="182119C2"/>
    <w:rsid w:val="191D3C63"/>
    <w:rsid w:val="1930511A"/>
    <w:rsid w:val="195E30ED"/>
    <w:rsid w:val="195F6CA2"/>
    <w:rsid w:val="1A327D91"/>
    <w:rsid w:val="1B09031B"/>
    <w:rsid w:val="1B3905B8"/>
    <w:rsid w:val="1CE71F4C"/>
    <w:rsid w:val="1D66751B"/>
    <w:rsid w:val="1EEA4F95"/>
    <w:rsid w:val="1F4F3286"/>
    <w:rsid w:val="20716985"/>
    <w:rsid w:val="20F10397"/>
    <w:rsid w:val="210F6947"/>
    <w:rsid w:val="21946840"/>
    <w:rsid w:val="21ED2C58"/>
    <w:rsid w:val="236436D9"/>
    <w:rsid w:val="24052F9E"/>
    <w:rsid w:val="257D43D1"/>
    <w:rsid w:val="26BE4A2C"/>
    <w:rsid w:val="28966894"/>
    <w:rsid w:val="28D16EAC"/>
    <w:rsid w:val="2B9F1ED0"/>
    <w:rsid w:val="2EE410BD"/>
    <w:rsid w:val="2F48255F"/>
    <w:rsid w:val="2F5B21B9"/>
    <w:rsid w:val="2F5E6DF7"/>
    <w:rsid w:val="307A08F1"/>
    <w:rsid w:val="313E7C1A"/>
    <w:rsid w:val="315E7036"/>
    <w:rsid w:val="31DF1909"/>
    <w:rsid w:val="31FB2009"/>
    <w:rsid w:val="329F5416"/>
    <w:rsid w:val="34443466"/>
    <w:rsid w:val="3533167D"/>
    <w:rsid w:val="35874F62"/>
    <w:rsid w:val="360D7B3A"/>
    <w:rsid w:val="361909EF"/>
    <w:rsid w:val="394475E6"/>
    <w:rsid w:val="3A2433D6"/>
    <w:rsid w:val="3A523893"/>
    <w:rsid w:val="3A6E7FEA"/>
    <w:rsid w:val="3ACD645F"/>
    <w:rsid w:val="3B0C29DD"/>
    <w:rsid w:val="3B1858DB"/>
    <w:rsid w:val="3C56193E"/>
    <w:rsid w:val="3CE40EFB"/>
    <w:rsid w:val="3D906E32"/>
    <w:rsid w:val="3E0B5CA9"/>
    <w:rsid w:val="3F3C17D5"/>
    <w:rsid w:val="3FC56B2B"/>
    <w:rsid w:val="407D4243"/>
    <w:rsid w:val="40E45867"/>
    <w:rsid w:val="40EE2FCE"/>
    <w:rsid w:val="41100FC1"/>
    <w:rsid w:val="41224C0D"/>
    <w:rsid w:val="41744789"/>
    <w:rsid w:val="437E70E0"/>
    <w:rsid w:val="449C3993"/>
    <w:rsid w:val="44CA117C"/>
    <w:rsid w:val="45693FF1"/>
    <w:rsid w:val="45C8377A"/>
    <w:rsid w:val="468C271C"/>
    <w:rsid w:val="469604FE"/>
    <w:rsid w:val="46C4304C"/>
    <w:rsid w:val="47160287"/>
    <w:rsid w:val="49590E5D"/>
    <w:rsid w:val="497711EE"/>
    <w:rsid w:val="4B186B56"/>
    <w:rsid w:val="4BA6370E"/>
    <w:rsid w:val="4D314817"/>
    <w:rsid w:val="4EA63EBC"/>
    <w:rsid w:val="4F0809F3"/>
    <w:rsid w:val="50130CB8"/>
    <w:rsid w:val="50C6779A"/>
    <w:rsid w:val="50FB383A"/>
    <w:rsid w:val="529E3FA4"/>
    <w:rsid w:val="539C1AAA"/>
    <w:rsid w:val="54224963"/>
    <w:rsid w:val="5425052C"/>
    <w:rsid w:val="547B03AD"/>
    <w:rsid w:val="55263303"/>
    <w:rsid w:val="55E0136B"/>
    <w:rsid w:val="560A1740"/>
    <w:rsid w:val="56127B0F"/>
    <w:rsid w:val="568A57BD"/>
    <w:rsid w:val="58352767"/>
    <w:rsid w:val="58B00828"/>
    <w:rsid w:val="59562C0E"/>
    <w:rsid w:val="599737B1"/>
    <w:rsid w:val="5AC94D3A"/>
    <w:rsid w:val="5B4F2CDB"/>
    <w:rsid w:val="5BDD0C12"/>
    <w:rsid w:val="5C713C71"/>
    <w:rsid w:val="5CFB3C26"/>
    <w:rsid w:val="5E6C2DB4"/>
    <w:rsid w:val="5E8478C0"/>
    <w:rsid w:val="6265167C"/>
    <w:rsid w:val="649D3CA8"/>
    <w:rsid w:val="64E71B32"/>
    <w:rsid w:val="65137E85"/>
    <w:rsid w:val="65341482"/>
    <w:rsid w:val="656318EB"/>
    <w:rsid w:val="678064C3"/>
    <w:rsid w:val="67A8117E"/>
    <w:rsid w:val="687E5552"/>
    <w:rsid w:val="692A09F3"/>
    <w:rsid w:val="69342BE9"/>
    <w:rsid w:val="693C4124"/>
    <w:rsid w:val="6ADC0D72"/>
    <w:rsid w:val="6BBF5565"/>
    <w:rsid w:val="6E874A86"/>
    <w:rsid w:val="6EE37385"/>
    <w:rsid w:val="6F256C3E"/>
    <w:rsid w:val="70254E91"/>
    <w:rsid w:val="7141149D"/>
    <w:rsid w:val="725816B0"/>
    <w:rsid w:val="7296403D"/>
    <w:rsid w:val="75940534"/>
    <w:rsid w:val="76116F99"/>
    <w:rsid w:val="763E2A09"/>
    <w:rsid w:val="76472294"/>
    <w:rsid w:val="76603DE8"/>
    <w:rsid w:val="767D0994"/>
    <w:rsid w:val="773D3A7C"/>
    <w:rsid w:val="775A283B"/>
    <w:rsid w:val="783528B4"/>
    <w:rsid w:val="78C12830"/>
    <w:rsid w:val="78FD3999"/>
    <w:rsid w:val="792510DB"/>
    <w:rsid w:val="7B54540C"/>
    <w:rsid w:val="7BAF6C7A"/>
    <w:rsid w:val="7E650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8</Words>
  <Characters>1744</Characters>
  <Lines>0</Lines>
  <Paragraphs>0</Paragraphs>
  <TotalTime>2</TotalTime>
  <ScaleCrop>false</ScaleCrop>
  <LinksUpToDate>false</LinksUpToDate>
  <CharactersWithSpaces>186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1T16:04:00Z</dcterms:created>
  <dc:creator>waterrachel</dc:creator>
  <cp:lastModifiedBy>waterrachel</cp:lastModifiedBy>
  <dcterms:modified xsi:type="dcterms:W3CDTF">2025-10-01T16:3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3291F8357924D04BF2164BC237702C9_11</vt:lpwstr>
  </property>
  <property fmtid="{D5CDD505-2E9C-101B-9397-08002B2CF9AE}" pid="4" name="KSOTemplateDocerSaveRecord">
    <vt:lpwstr>eyJoZGlkIjoiMTZmYmViZjQ5MjMzMWEwMDU1OGExNjAwYzcxOTc0NDkiLCJ1c2VySWQiOiI1Mzg1ODg5MDAifQ==</vt:lpwstr>
  </property>
</Properties>
</file>